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4FACF" w14:textId="53FF0D3E" w:rsidR="00511A8B" w:rsidRPr="00511A8B" w:rsidRDefault="00511A8B" w:rsidP="00511A8B">
      <w:pPr>
        <w:spacing w:before="400" w:after="120" w:line="240" w:lineRule="auto"/>
        <w:outlineLvl w:val="0"/>
        <w:rPr>
          <w:rFonts w:eastAsia="Times New Roman" w:cstheme="minorHAnsi"/>
          <w:b/>
          <w:bCs/>
          <w:kern w:val="36"/>
        </w:rPr>
      </w:pPr>
      <w:r w:rsidRPr="00511A8B">
        <w:rPr>
          <w:rFonts w:eastAsia="Times New Roman" w:cstheme="minorHAnsi"/>
          <w:b/>
          <w:bCs/>
          <w:color w:val="000000"/>
          <w:kern w:val="36"/>
        </w:rPr>
        <w:t xml:space="preserve">Supplement </w:t>
      </w:r>
      <w:r w:rsidRPr="00511A8B">
        <w:rPr>
          <w:rFonts w:eastAsia="Times New Roman" w:cstheme="minorHAnsi"/>
          <w:b/>
          <w:bCs/>
          <w:color w:val="000000"/>
          <w:kern w:val="36"/>
        </w:rPr>
        <w:t>s</w:t>
      </w:r>
      <w:r w:rsidRPr="00511A8B">
        <w:rPr>
          <w:rFonts w:eastAsia="Times New Roman" w:cstheme="minorHAnsi"/>
          <w:b/>
          <w:bCs/>
          <w:color w:val="000000"/>
          <w:kern w:val="36"/>
        </w:rPr>
        <w:t>4</w:t>
      </w:r>
      <w:r w:rsidRPr="00511A8B">
        <w:rPr>
          <w:rFonts w:eastAsia="Times New Roman" w:cstheme="minorHAnsi"/>
          <w:color w:val="000000"/>
          <w:kern w:val="36"/>
        </w:rPr>
        <w:t xml:space="preserve"> Study specifics</w:t>
      </w:r>
    </w:p>
    <w:p w14:paraId="2EA69B16" w14:textId="77777777" w:rsidR="00511A8B" w:rsidRPr="00511A8B" w:rsidRDefault="00511A8B" w:rsidP="00511A8B">
      <w:pPr>
        <w:spacing w:after="0" w:line="240" w:lineRule="auto"/>
        <w:rPr>
          <w:rFonts w:eastAsia="Times New Roman" w:cstheme="minorHAnsi"/>
        </w:rPr>
      </w:pPr>
    </w:p>
    <w:tbl>
      <w:tblPr>
        <w:tblW w:w="0" w:type="auto"/>
        <w:tblInd w:w="-818" w:type="dxa"/>
        <w:tblLayout w:type="fixed"/>
        <w:tblCellMar>
          <w:top w:w="15" w:type="dxa"/>
          <w:left w:w="15" w:type="dxa"/>
          <w:bottom w:w="15" w:type="dxa"/>
          <w:right w:w="15" w:type="dxa"/>
        </w:tblCellMar>
        <w:tblLook w:val="04A0" w:firstRow="1" w:lastRow="0" w:firstColumn="1" w:lastColumn="0" w:noHBand="0" w:noVBand="1"/>
      </w:tblPr>
      <w:tblGrid>
        <w:gridCol w:w="1170"/>
        <w:gridCol w:w="3510"/>
        <w:gridCol w:w="1530"/>
        <w:gridCol w:w="2520"/>
        <w:gridCol w:w="1170"/>
        <w:gridCol w:w="1260"/>
        <w:gridCol w:w="1387"/>
        <w:gridCol w:w="1215"/>
      </w:tblGrid>
      <w:tr w:rsidR="00511A8B" w:rsidRPr="00511A8B" w14:paraId="00FDAF44" w14:textId="77777777" w:rsidTr="00511A8B">
        <w:trPr>
          <w:trHeight w:val="75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986432"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Author</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48BDC4"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Titl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A4B563"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Country</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CF5EBF"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Developing institu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729FAC"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Type of document</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6484F7"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Population</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4DDEC2"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Setting of patient presentatio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6788F3" w14:textId="77777777" w:rsidR="00511A8B" w:rsidRPr="00511A8B" w:rsidRDefault="00511A8B" w:rsidP="00511A8B">
            <w:pPr>
              <w:spacing w:after="0" w:line="240" w:lineRule="auto"/>
              <w:rPr>
                <w:rFonts w:eastAsia="Times New Roman" w:cstheme="minorHAnsi"/>
              </w:rPr>
            </w:pPr>
            <w:r w:rsidRPr="00511A8B">
              <w:rPr>
                <w:rFonts w:eastAsia="Times New Roman" w:cstheme="minorHAnsi"/>
                <w:b/>
                <w:bCs/>
                <w:color w:val="000000"/>
              </w:rPr>
              <w:t>Funding source</w:t>
            </w:r>
          </w:p>
        </w:tc>
      </w:tr>
      <w:tr w:rsidR="00511A8B" w:rsidRPr="00511A8B" w14:paraId="452B1474" w14:textId="77777777" w:rsidTr="00511A8B">
        <w:trPr>
          <w:trHeight w:val="159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39872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lbus 2017</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0235D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he Diagnosis of Chronic Coronary Heart Diseas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D83C3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rmany</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8A76D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rman National Disease Management Chronic Heart Disease</w:t>
            </w:r>
            <w:r w:rsidRPr="00511A8B">
              <w:rPr>
                <w:rFonts w:eastAsia="Times New Roman" w:cstheme="minorHAnsi"/>
                <w:color w:val="000000"/>
                <w:shd w:val="clear" w:color="auto" w:fill="FF0000"/>
              </w:rPr>
              <w:t xml:space="preserve"> </w:t>
            </w:r>
            <w:r w:rsidRPr="00511A8B">
              <w:rPr>
                <w:rFonts w:eastAsia="Times New Roman" w:cstheme="minorHAnsi"/>
                <w:color w:val="000000"/>
              </w:rPr>
              <w:t>development group</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FF3D0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D409B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8637E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rimary car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1A909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5B35025" w14:textId="77777777" w:rsidTr="00511A8B">
        <w:trPr>
          <w:trHeight w:val="2121"/>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BC872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sterdam 2010</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B9A857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esting of low-risk patients presenting to the emergency department with chest pain: a scientific statement from the American Heart Associatio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FE0D7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56E70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Heart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EA6AF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Scientific Statement</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17252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F940A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car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33223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90C7204" w14:textId="77777777" w:rsidTr="00511A8B">
        <w:trPr>
          <w:trHeight w:val="436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168AF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Anderson 2012</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ADCD77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2012 ACCF/AHA focused update incorporated into the ACCF/AHA 2007 guidelines for the management of patients with unstable angina/non-ST-elevation myocardial infarction: a report of the American College of Cardiology Foundation/American Heart Association Task Force on Practice Guidelines</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4254C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BC509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Cardiology Foundation/American Heart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6D281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A8F09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23E8E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AB3B3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41955E7A" w14:textId="77777777" w:rsidTr="00511A8B">
        <w:trPr>
          <w:trHeight w:val="460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7F020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nderson 2011</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C7CD8A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2011 ACCF/AHA Focused Update Incorporated Into the ACC/AHA 2007 Guidelines for the Management of Patients </w:t>
            </w:r>
            <w:proofErr w:type="gramStart"/>
            <w:r w:rsidRPr="00511A8B">
              <w:rPr>
                <w:rFonts w:eastAsia="Times New Roman" w:cstheme="minorHAnsi"/>
                <w:color w:val="000000"/>
              </w:rPr>
              <w:t>With</w:t>
            </w:r>
            <w:proofErr w:type="gramEnd"/>
            <w:r w:rsidRPr="00511A8B">
              <w:rPr>
                <w:rFonts w:eastAsia="Times New Roman" w:cstheme="minorHAnsi"/>
                <w:color w:val="000000"/>
              </w:rPr>
              <w:t xml:space="preserve"> Unstable Angina/Non-ST-Elevation Myocardial Infarction: a report of the American College of Cardiology Foundation/American Heart Association Task Force on Practice Guidelines</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8F3A2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B5F32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Cardiology Foundation/American Heart Association/American College of Emergency Physicians, Society for Cardiovascular Angiography and Interventions, and Society of Thoracic Surgeon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3F1AD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F51F2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B97A8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9E790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3F6469ED" w14:textId="77777777" w:rsidTr="00511A8B">
        <w:trPr>
          <w:trHeight w:val="220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5647DD"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lastRenderedPageBreak/>
              <w:t>Aroney</w:t>
            </w:r>
            <w:proofErr w:type="spellEnd"/>
            <w:r w:rsidRPr="00511A8B">
              <w:rPr>
                <w:rFonts w:eastAsia="Times New Roman" w:cstheme="minorHAnsi"/>
                <w:color w:val="000000"/>
              </w:rPr>
              <w:t xml:space="preserve"> 2001</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B0F9F1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urrent guidelines for the management of unstable angina: a new diagnostic and management paradigm</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56D28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ustrali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D66BA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tional Heart Foundation Australia, Cardiac Society of Australia and New Zealand</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ED399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C63D3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27B3D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2AE37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2A77FDB6" w14:textId="77777777" w:rsidTr="00511A8B">
        <w:trPr>
          <w:trHeight w:val="211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4076F4"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Beache</w:t>
            </w:r>
            <w:proofErr w:type="spellEnd"/>
            <w:r w:rsidRPr="00511A8B">
              <w:rPr>
                <w:rFonts w:eastAsia="Times New Roman" w:cstheme="minorHAnsi"/>
                <w:color w:val="000000"/>
              </w:rPr>
              <w:t xml:space="preserve"> 2020</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620178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R Appropriateness Criteria® Acute Nonspecific Chest Pain-Low Probability of Coronary Artery Diseas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345CC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D929D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Ra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27299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739C2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3AB8F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D6E76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31F8ECD" w14:textId="77777777" w:rsidTr="00511A8B">
        <w:trPr>
          <w:trHeight w:val="433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4CF7CC"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Braunwald</w:t>
            </w:r>
            <w:proofErr w:type="spellEnd"/>
            <w:r w:rsidRPr="00511A8B">
              <w:rPr>
                <w:rFonts w:eastAsia="Times New Roman" w:cstheme="minorHAnsi"/>
                <w:color w:val="000000"/>
              </w:rPr>
              <w:t xml:space="preserve"> 2002</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BCB2E4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C/AHA 2002 guideline update for the management of patients with unstable angina and non-ST-segment elevation myocardial infarction--summary article: a report of the American College of Cardiology/American Heart Association task force on practice guidelin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BBBD4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5911F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Cardiology Foundation/American Heart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128A3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4D523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5914C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7FD51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3FDA741C" w14:textId="77777777" w:rsidTr="00511A8B">
        <w:trPr>
          <w:trHeight w:val="433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B64397"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lastRenderedPageBreak/>
              <w:t>Braunwald</w:t>
            </w:r>
            <w:proofErr w:type="spellEnd"/>
            <w:r w:rsidRPr="00511A8B">
              <w:rPr>
                <w:rFonts w:eastAsia="Times New Roman" w:cstheme="minorHAnsi"/>
                <w:color w:val="000000"/>
              </w:rPr>
              <w:t xml:space="preserve"> 2000</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74BA7B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ACC/AHA guidelines for the management of patients with unstable angina and non-ST-segment elevation myocardial infarction. A report of the American College of Cardiology/American Heart Association Task Force on Practice Guidelines (Committee on the Management of Patients </w:t>
            </w:r>
            <w:proofErr w:type="gramStart"/>
            <w:r w:rsidRPr="00511A8B">
              <w:rPr>
                <w:rFonts w:eastAsia="Times New Roman" w:cstheme="minorHAnsi"/>
                <w:color w:val="000000"/>
              </w:rPr>
              <w:t>With</w:t>
            </w:r>
            <w:proofErr w:type="gramEnd"/>
            <w:r w:rsidRPr="00511A8B">
              <w:rPr>
                <w:rFonts w:eastAsia="Times New Roman" w:cstheme="minorHAnsi"/>
                <w:color w:val="000000"/>
              </w:rPr>
              <w:t xml:space="preserve"> Unstable Angina)</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C6EB3C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F2F8D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Cardiology Foundation/American Heart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41F28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02006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D5734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B3AC0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0982EEE5" w14:textId="77777777" w:rsidTr="00511A8B">
        <w:trPr>
          <w:trHeight w:val="180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A53688"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Budoff</w:t>
            </w:r>
            <w:proofErr w:type="spellEnd"/>
            <w:r w:rsidRPr="00511A8B">
              <w:rPr>
                <w:rFonts w:eastAsia="Times New Roman" w:cstheme="minorHAnsi"/>
                <w:color w:val="000000"/>
              </w:rPr>
              <w:t xml:space="preserve"> 2017</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29C98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ssessment of Coronary Artery Disease by Cardiac Computed Tomography</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2472B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51C54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Heart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0AE74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Scientific Statement</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5658A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9375F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21E60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86C45D2" w14:textId="77777777" w:rsidTr="00511A8B">
        <w:trPr>
          <w:trHeight w:val="542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F1371D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Campbell 2014</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02930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C/AAP/AHA/ASE/HRS/ SCAI/SCCT/SCMR/SOPE 2014 Appropriate Use Criteria for Initial Transthoracic Echocardiography in Outpatient Pediatric Cardiology</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D04D0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28410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Cardiology Appropriate Use Criteria Task Force, American Academy of Pediatrics, American Heart Association, American Society of Echocardiography, Heart Rhythm Society, Society for Cardiovascular Angiography and Interventions, Society of Cardiovascular Computed Tomography, Society for Cardiovascular Magnetic Resonance, and Society of Pediatric Echocardiograph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52FBC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91425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ediatrics</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AB60B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AA4D8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58CE94A4" w14:textId="77777777" w:rsidTr="00511A8B">
        <w:trPr>
          <w:trHeight w:val="304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BF8213"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Casagranda</w:t>
            </w:r>
            <w:proofErr w:type="spellEnd"/>
            <w:r w:rsidRPr="00511A8B">
              <w:rPr>
                <w:rFonts w:eastAsia="Times New Roman" w:cstheme="minorHAnsi"/>
                <w:color w:val="000000"/>
              </w:rPr>
              <w:t xml:space="preserve"> 2013</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EDE53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roposal for the use in emergency departments of cardiac troponins measured with the latest generation methods in patients with suspected acute coronary syndrome without persistent ST-segment elevatio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8093A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Italy</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AC572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97B6C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4BBAD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4BE66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D2FA0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0CF43C7F" w14:textId="77777777" w:rsidTr="00511A8B">
        <w:trPr>
          <w:trHeight w:val="125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2936F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Cesar 2014</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2E5DF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 for Stable Coronary Artery Diseas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D7F4C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Brazil</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D6F9B1"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Sociedade</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Brasileira</w:t>
            </w:r>
            <w:proofErr w:type="spellEnd"/>
            <w:r w:rsidRPr="00511A8B">
              <w:rPr>
                <w:rFonts w:eastAsia="Times New Roman" w:cstheme="minorHAnsi"/>
                <w:color w:val="000000"/>
              </w:rPr>
              <w:t xml:space="preserve"> de </w:t>
            </w:r>
            <w:proofErr w:type="spellStart"/>
            <w:r w:rsidRPr="00511A8B">
              <w:rPr>
                <w:rFonts w:eastAsia="Times New Roman" w:cstheme="minorHAnsi"/>
                <w:color w:val="000000"/>
              </w:rPr>
              <w:t>Cardiologia</w:t>
            </w:r>
            <w:proofErr w:type="spellEnd"/>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35F58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185FE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232AE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31DCE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D6151EB" w14:textId="77777777" w:rsidTr="00511A8B">
        <w:trPr>
          <w:trHeight w:val="484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C19EEB"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Chessa</w:t>
            </w:r>
            <w:proofErr w:type="spellEnd"/>
            <w:r w:rsidRPr="00511A8B">
              <w:rPr>
                <w:rFonts w:eastAsia="Times New Roman" w:cstheme="minorHAnsi"/>
                <w:color w:val="000000"/>
              </w:rPr>
              <w:t xml:space="preserve"> 2021</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FA5B7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 management of patients with adult congenital heart disease: a consensus paper from the ESC Working Group on Adult Congenital Heart Disease, the European Society for Emergency Medicine (EUSEM), the European Association for Cardio-Thoracic Surgery (EACTS), and the Association for Acute Cardiovascular Care (ACVC)</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94942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Italy</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03F8B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uropean Society of Cardiology, European Society for Emergency Medicine, European Association for Cardio-Thoracic Surgery, and the Association for Acute Cardiovascular Care</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69D4A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onsensus paper</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0F154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atients with Adult Congenital Heart Disease</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AF547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472BA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13F8E8C" w14:textId="77777777" w:rsidTr="00511A8B">
        <w:trPr>
          <w:trHeight w:val="1932"/>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90987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ooper 2010</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34C21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hest pain of recent onset: Assessment and diagnosis of recent onset chest pain or discomfort of suspected cardiac origi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0728E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K</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B7F38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tional Institute for Health</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05D62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F4C59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4E347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405D1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0CD1B8B4" w14:textId="77777777" w:rsidTr="00511A8B">
        <w:trPr>
          <w:trHeight w:val="108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4C793C"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lastRenderedPageBreak/>
              <w:t>Crocco</w:t>
            </w:r>
            <w:proofErr w:type="spellEnd"/>
            <w:r w:rsidRPr="00511A8B">
              <w:rPr>
                <w:rFonts w:eastAsia="Times New Roman" w:cstheme="minorHAnsi"/>
                <w:color w:val="000000"/>
              </w:rPr>
              <w:t xml:space="preserve"> 2002</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D3CDA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rehospital triage of chest pain patients</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86991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AB5A5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tional Association of EMS Physician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B4F5A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osition paper</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3FBBF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19C49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car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97F65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D1D49B7" w14:textId="77777777" w:rsidTr="00511A8B">
        <w:trPr>
          <w:trHeight w:val="139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A7901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rhardt 2002</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5036E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ask force on the management of chest pai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57D0C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Sweden</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F1425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uropean Society of Car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8B4B4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D4327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A1F91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DDE81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he European Society of Cardiology</w:t>
            </w:r>
          </w:p>
        </w:tc>
      </w:tr>
      <w:tr w:rsidR="00511A8B" w:rsidRPr="00511A8B" w14:paraId="6FC37087" w14:textId="77777777" w:rsidTr="00511A8B">
        <w:trPr>
          <w:trHeight w:val="2181"/>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A1D463"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Fesmire</w:t>
            </w:r>
            <w:proofErr w:type="spellEnd"/>
            <w:r w:rsidRPr="00511A8B">
              <w:rPr>
                <w:rFonts w:eastAsia="Times New Roman" w:cstheme="minorHAnsi"/>
                <w:color w:val="000000"/>
              </w:rPr>
              <w:t xml:space="preserve"> 2000</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65DAAD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Clinical Policy: Critical Issues in the Evaluation and Management of Adult Patients Presenting </w:t>
            </w:r>
            <w:proofErr w:type="gramStart"/>
            <w:r w:rsidRPr="00511A8B">
              <w:rPr>
                <w:rFonts w:eastAsia="Times New Roman" w:cstheme="minorHAnsi"/>
                <w:color w:val="000000"/>
              </w:rPr>
              <w:t>With</w:t>
            </w:r>
            <w:proofErr w:type="gramEnd"/>
            <w:r w:rsidRPr="00511A8B">
              <w:rPr>
                <w:rFonts w:eastAsia="Times New Roman" w:cstheme="minorHAnsi"/>
                <w:color w:val="000000"/>
              </w:rPr>
              <w:t xml:space="preserve"> Suspected Acute Myocardial Infarction or Unstable Angina</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6EC70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D62CB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Emergency Physicians, Emergency Medicine Residents' Association, Emergency Nurses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7F164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B87079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3B55F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5CE4D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2E3F8204" w14:textId="77777777" w:rsidTr="00511A8B">
        <w:trPr>
          <w:trHeight w:val="4078"/>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C0F13E"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Fihn</w:t>
            </w:r>
            <w:proofErr w:type="spellEnd"/>
            <w:r w:rsidRPr="00511A8B">
              <w:rPr>
                <w:rFonts w:eastAsia="Times New Roman" w:cstheme="minorHAnsi"/>
                <w:color w:val="000000"/>
              </w:rPr>
              <w:t xml:space="preserve"> 2012</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FF3974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2012 ACCF/AHA/ACP/AATS/PCNA/SCAI/STS Guideline for the diagnosis and management of patients with stable ischemic heart disease: a report of the American College of Cardiology Foundation/American Heart Association Task Force on Practice Guidelines, and th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FFBB7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C7861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American College of Cardiology Foundation, American Heart Association, American College of </w:t>
            </w:r>
            <w:proofErr w:type="gramStart"/>
            <w:r w:rsidRPr="00511A8B">
              <w:rPr>
                <w:rFonts w:eastAsia="Times New Roman" w:cstheme="minorHAnsi"/>
                <w:color w:val="000000"/>
              </w:rPr>
              <w:t>Physicians,  American</w:t>
            </w:r>
            <w:proofErr w:type="gramEnd"/>
            <w:r w:rsidRPr="00511A8B">
              <w:rPr>
                <w:rFonts w:eastAsia="Times New Roman" w:cstheme="minorHAnsi"/>
                <w:color w:val="000000"/>
              </w:rPr>
              <w:t xml:space="preserve"> Association for Thoracic Surgery,  Preventive Cardiovascular Nurses Association, The Society for Cardiovascular Angiography and Interventions, Society of Thoracic Surgeon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70139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AC962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08E0D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car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A5371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0EDC949" w14:textId="77777777" w:rsidTr="00511A8B">
        <w:trPr>
          <w:trHeight w:val="160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6B955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Fox 2006</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B4C114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s on the management of stable angina pectoris: executive summary</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409EB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K</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16F52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uropean Society of Car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C8BFD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74D56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2AB32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27622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AA00256" w14:textId="77777777" w:rsidTr="00511A8B">
        <w:trPr>
          <w:trHeight w:val="3639"/>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D4FE23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lati 2021</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CA72D8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2021 AHA/ACC/ASE/CHEST/SAEM/SCCT/SCMR Guideline for the Evaluation and Diagnosis of Chest Pain: A Report of the American College of Cardiology/American Heart Association Joint Committee on Clinical Practice Guidelines</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89848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AF1B7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Heart Association, American College of Cardiology, American Society of Echocardiography, American College of Chest Physicians, Society for Academic Emergency Medicine, Society of Cardiovascular Computed Tomography, Society for Cardiovascular Magnetic Resonance</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BE9DC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DB8599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522F2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E7CC9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7C6F3A5" w14:textId="77777777" w:rsidTr="00511A8B">
        <w:trPr>
          <w:trHeight w:val="231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867C6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Hoffman 2015</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D5F491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R Appropriateness Criteria Acute Nonspecific Chest Pain-Low Probability of Coronary Artery Diseas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84EB9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4F356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Ra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C0B51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F10DA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A66E2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DCB2E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22269F1E" w14:textId="77777777" w:rsidTr="00511A8B">
        <w:trPr>
          <w:trHeight w:val="230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7DEA9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Hoffman 2012</w:t>
            </w:r>
          </w:p>
        </w:tc>
        <w:tc>
          <w:tcPr>
            <w:tcW w:w="351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79D980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R Appropriateness Criteria((R)) Acute Nonspecific Chest Pain-Low Probability of Coronary Artery Diseas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DEBB2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BDD8B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College of Ra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30151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A5CBB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8499A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07467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5DCCE34" w14:textId="77777777" w:rsidTr="00511A8B">
        <w:trPr>
          <w:trHeight w:val="156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B3069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Kim 2015</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1157C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Korean guidelines for the appropriate use of cardiac CT.</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62381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Kore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0F153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Korean Society of Radiology, Korean Society of Car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ACA0D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A2254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7BF25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F0D21F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tional Strategic Coordinating Center for Clinical Research</w:t>
            </w:r>
          </w:p>
        </w:tc>
      </w:tr>
      <w:tr w:rsidR="00511A8B" w:rsidRPr="00511A8B" w14:paraId="5EE6A072" w14:textId="77777777" w:rsidTr="00511A8B">
        <w:trPr>
          <w:trHeight w:val="201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DF9A0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Liew 2011</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25B39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oninvasive Coronary Artery Imaging: Current Clinical Applications. Cardiac Society of Australia and New Zealand Guidelines</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68BED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ustralia and New Zealand</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6F17E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he Cardiac Society of Australia and New Zealand</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F4B6D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15FE6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CCF7F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520DC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0ED0C570" w14:textId="77777777" w:rsidTr="00511A8B">
        <w:trPr>
          <w:trHeight w:val="2446"/>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A60E81"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Musey</w:t>
            </w:r>
            <w:proofErr w:type="spellEnd"/>
            <w:r w:rsidRPr="00511A8B">
              <w:rPr>
                <w:rFonts w:eastAsia="Times New Roman" w:cstheme="minorHAnsi"/>
                <w:color w:val="000000"/>
              </w:rPr>
              <w:t xml:space="preserve"> Jr 2021</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87439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s for reasonable and appropriate care in the</w:t>
            </w:r>
          </w:p>
          <w:p w14:paraId="1938610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 (GRACE): Recurrent, low-risk chest</w:t>
            </w:r>
          </w:p>
          <w:p w14:paraId="22EE2DD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ain in the emergency department</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61801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7B331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Society for Academic Emergency Medicine</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64D40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27BB8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513A5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33762A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Society for Academic Emergency Medicine</w:t>
            </w:r>
          </w:p>
        </w:tc>
      </w:tr>
      <w:tr w:rsidR="00511A8B" w:rsidRPr="00511A8B" w14:paraId="694F7913" w14:textId="77777777" w:rsidTr="00511A8B">
        <w:trPr>
          <w:trHeight w:val="267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331D92"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lastRenderedPageBreak/>
              <w:t>Pontone</w:t>
            </w:r>
            <w:proofErr w:type="spellEnd"/>
            <w:r w:rsidRPr="00511A8B">
              <w:rPr>
                <w:rFonts w:eastAsia="Times New Roman" w:cstheme="minorHAnsi"/>
                <w:color w:val="000000"/>
              </w:rPr>
              <w:t xml:space="preserve"> 2022</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02599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linical applications of cardiac computed</w:t>
            </w:r>
          </w:p>
          <w:p w14:paraId="73347AF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tomography: a consensus paper of the European</w:t>
            </w:r>
          </w:p>
          <w:p w14:paraId="3F5EC9B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ssociation of Cardiovascular Imaging—part I</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6C9BB0"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International</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9D899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uropean Association of Cardiovascular Imaging</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B4AA8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onsensus paper</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FF68EA"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68D1B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nknown</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424B4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612F8460" w14:textId="77777777" w:rsidTr="00511A8B">
        <w:trPr>
          <w:trHeight w:val="221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E4BF6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orter 2018</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904CD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linical Applications of Ultrasonic Enhancing Agents in Echocardiography: 2018 American Society of Echocardiography Guidelines Update</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E03C81"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7DF26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merican Society of Echocardiograph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C88B6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995E5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C5061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86D1E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7553882D" w14:textId="77777777" w:rsidTr="00511A8B">
        <w:trPr>
          <w:trHeight w:val="333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F64192"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Rybicki 2015</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3E710D"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2015 ACR/ACC/AHA/AATS/ACEP/ ASNC/NASCI/SAEM/SCCT/SCMR/ SCPC/SNMMI/STR/STS Appropriate Utilization of Cardiovascular Imaging in Emergency Department Patients </w:t>
            </w:r>
            <w:proofErr w:type="gramStart"/>
            <w:r w:rsidRPr="00511A8B">
              <w:rPr>
                <w:rFonts w:eastAsia="Times New Roman" w:cstheme="minorHAnsi"/>
                <w:color w:val="000000"/>
              </w:rPr>
              <w:t>With</w:t>
            </w:r>
            <w:proofErr w:type="gramEnd"/>
            <w:r w:rsidRPr="00511A8B">
              <w:rPr>
                <w:rFonts w:eastAsia="Times New Roman" w:cstheme="minorHAnsi"/>
                <w:color w:val="000000"/>
              </w:rPr>
              <w:t xml:space="preserve"> Chest Pai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83F908"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USA</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F584A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 xml:space="preserve">American College of Radiology, American College of Cardiology, American Heart Association, American Association  for Thoracic Surgery, American College of Emergency Physicians, American Society of Nuclear Cardiology, North American Society for Cardiovascular Imaging, Society for Academic Emergency Medicine, Society of Cardiovascular </w:t>
            </w:r>
            <w:r w:rsidRPr="00511A8B">
              <w:rPr>
                <w:rFonts w:eastAsia="Times New Roman" w:cstheme="minorHAnsi"/>
                <w:color w:val="000000"/>
              </w:rPr>
              <w:lastRenderedPageBreak/>
              <w:t>Computed Tomography, Society for Cardiovascular Magnetic Resonance, Society of Cardiovascular Patient Care, Society of Nuclear Medicine and Molecular Imaging,  Society of Thoracic Radiology, Society of Thoracic Surgeon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EF690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lastRenderedPageBreak/>
              <w:t>Guidelin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9C909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63343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D7E40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1A8D662A" w14:textId="77777777" w:rsidTr="00511A8B">
        <w:trPr>
          <w:trHeight w:val="2595"/>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9C29ED"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Stepinska</w:t>
            </w:r>
            <w:proofErr w:type="spellEnd"/>
            <w:r w:rsidRPr="00511A8B">
              <w:rPr>
                <w:rFonts w:eastAsia="Times New Roman" w:cstheme="minorHAnsi"/>
                <w:color w:val="000000"/>
              </w:rPr>
              <w:t xml:space="preserve"> 2020</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01269E"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Diagnosis and risk stratification of chest pain patients in the emergency department: focus on acute coronary syndromes. A position paper of the Acute Cardiovascular Care Associatio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3333B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oland</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54F0A4"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cute Cardiovascular Care Association</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9A09DA5"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Position paper</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CC8327"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D0628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E61D74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r w:rsidR="00511A8B" w:rsidRPr="00511A8B" w14:paraId="41FBB84F" w14:textId="77777777" w:rsidTr="00511A8B">
        <w:trPr>
          <w:trHeight w:val="2410"/>
        </w:trPr>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950DC8"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Zuin</w:t>
            </w:r>
            <w:proofErr w:type="spellEnd"/>
            <w:r w:rsidRPr="00511A8B">
              <w:rPr>
                <w:rFonts w:eastAsia="Times New Roman" w:cstheme="minorHAnsi"/>
                <w:color w:val="000000"/>
              </w:rPr>
              <w:t xml:space="preserve"> 2017</w:t>
            </w:r>
          </w:p>
        </w:tc>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3E9829"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ANMCO-SIMEU Consensus Document: in-hospital</w:t>
            </w:r>
          </w:p>
          <w:p w14:paraId="6E6022F3"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management of patients presenting with chest pain</w:t>
            </w:r>
          </w:p>
        </w:tc>
        <w:tc>
          <w:tcPr>
            <w:tcW w:w="15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29BE1C"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International</w:t>
            </w:r>
          </w:p>
        </w:tc>
        <w:tc>
          <w:tcPr>
            <w:tcW w:w="25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6F1F7F" w14:textId="77777777" w:rsidR="00511A8B" w:rsidRPr="00511A8B" w:rsidRDefault="00511A8B" w:rsidP="00511A8B">
            <w:pPr>
              <w:spacing w:after="0" w:line="240" w:lineRule="auto"/>
              <w:rPr>
                <w:rFonts w:eastAsia="Times New Roman" w:cstheme="minorHAnsi"/>
              </w:rPr>
            </w:pPr>
            <w:proofErr w:type="spellStart"/>
            <w:r w:rsidRPr="00511A8B">
              <w:rPr>
                <w:rFonts w:eastAsia="Times New Roman" w:cstheme="minorHAnsi"/>
                <w:color w:val="000000"/>
              </w:rPr>
              <w:t>Associazione</w:t>
            </w:r>
            <w:proofErr w:type="spellEnd"/>
            <w:r w:rsidRPr="00511A8B">
              <w:rPr>
                <w:rFonts w:eastAsia="Times New Roman" w:cstheme="minorHAnsi"/>
                <w:color w:val="000000"/>
              </w:rPr>
              <w:t xml:space="preserve"> Nazionale Medici </w:t>
            </w:r>
            <w:proofErr w:type="spellStart"/>
            <w:r w:rsidRPr="00511A8B">
              <w:rPr>
                <w:rFonts w:eastAsia="Times New Roman" w:cstheme="minorHAnsi"/>
                <w:color w:val="000000"/>
              </w:rPr>
              <w:t>Cardiologi</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Ospedalieri</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Società</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Italiana</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Medicina</w:t>
            </w:r>
            <w:proofErr w:type="spellEnd"/>
            <w:r w:rsidRPr="00511A8B">
              <w:rPr>
                <w:rFonts w:eastAsia="Times New Roman" w:cstheme="minorHAnsi"/>
                <w:color w:val="000000"/>
              </w:rPr>
              <w:t xml:space="preserve"> </w:t>
            </w:r>
            <w:proofErr w:type="spellStart"/>
            <w:r w:rsidRPr="00511A8B">
              <w:rPr>
                <w:rFonts w:eastAsia="Times New Roman" w:cstheme="minorHAnsi"/>
                <w:color w:val="000000"/>
              </w:rPr>
              <w:t>d'Emergenza</w:t>
            </w:r>
            <w:proofErr w:type="spellEnd"/>
            <w:r w:rsidRPr="00511A8B">
              <w:rPr>
                <w:rFonts w:eastAsia="Times New Roman" w:cstheme="minorHAnsi"/>
                <w:color w:val="000000"/>
              </w:rPr>
              <w:t>, European Society of Cardiology</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18378F"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Consensus document</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183C6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General</w:t>
            </w:r>
          </w:p>
        </w:tc>
        <w:tc>
          <w:tcPr>
            <w:tcW w:w="13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D2BC0B"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Emergency department</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84F6C6" w14:textId="77777777" w:rsidR="00511A8B" w:rsidRPr="00511A8B" w:rsidRDefault="00511A8B" w:rsidP="00511A8B">
            <w:pPr>
              <w:spacing w:after="0" w:line="240" w:lineRule="auto"/>
              <w:rPr>
                <w:rFonts w:eastAsia="Times New Roman" w:cstheme="minorHAnsi"/>
              </w:rPr>
            </w:pPr>
            <w:r w:rsidRPr="00511A8B">
              <w:rPr>
                <w:rFonts w:eastAsia="Times New Roman" w:cstheme="minorHAnsi"/>
                <w:color w:val="000000"/>
              </w:rPr>
              <w:t>N/A</w:t>
            </w:r>
          </w:p>
        </w:tc>
      </w:tr>
    </w:tbl>
    <w:p w14:paraId="7E45E23B" w14:textId="77777777" w:rsidR="008B5485" w:rsidRPr="00511A8B" w:rsidRDefault="008B5485">
      <w:pPr>
        <w:rPr>
          <w:rFonts w:cstheme="minorHAnsi"/>
        </w:rPr>
      </w:pPr>
    </w:p>
    <w:sectPr w:rsidR="008B5485" w:rsidRPr="00511A8B" w:rsidSect="00511A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A8B"/>
    <w:rsid w:val="00511A8B"/>
    <w:rsid w:val="008B5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E00D8"/>
  <w15:chartTrackingRefBased/>
  <w15:docId w15:val="{BB860BAE-3AC9-40BB-8F6C-EA43ACF58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11A8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A8B"/>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511A8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983347">
      <w:bodyDiv w:val="1"/>
      <w:marLeft w:val="0"/>
      <w:marRight w:val="0"/>
      <w:marTop w:val="0"/>
      <w:marBottom w:val="0"/>
      <w:divBdr>
        <w:top w:val="none" w:sz="0" w:space="0" w:color="auto"/>
        <w:left w:val="none" w:sz="0" w:space="0" w:color="auto"/>
        <w:bottom w:val="none" w:sz="0" w:space="0" w:color="auto"/>
        <w:right w:val="none" w:sz="0" w:space="0" w:color="auto"/>
      </w:divBdr>
      <w:divsChild>
        <w:div w:id="1215385063">
          <w:marLeft w:val="3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434</Words>
  <Characters>8176</Characters>
  <Application>Microsoft Office Word</Application>
  <DocSecurity>0</DocSecurity>
  <Lines>68</Lines>
  <Paragraphs>19</Paragraphs>
  <ScaleCrop>false</ScaleCrop>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almer</dc:creator>
  <cp:keywords/>
  <dc:description/>
  <cp:lastModifiedBy>Nicole Palmer</cp:lastModifiedBy>
  <cp:revision>1</cp:revision>
  <dcterms:created xsi:type="dcterms:W3CDTF">2023-02-12T20:30:00Z</dcterms:created>
  <dcterms:modified xsi:type="dcterms:W3CDTF">2023-02-12T20:34:00Z</dcterms:modified>
</cp:coreProperties>
</file>